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25C75" w14:textId="77777777" w:rsidR="00F35642" w:rsidRDefault="00F35642" w:rsidP="00F35642">
      <w:bookmarkStart w:id="0" w:name="_GoBack"/>
      <w:bookmarkEnd w:id="0"/>
      <w:r>
        <w:t>Table S3</w:t>
      </w:r>
    </w:p>
    <w:p w14:paraId="4B01A32F" w14:textId="77777777" w:rsidR="00F35642" w:rsidRDefault="00F35642" w:rsidP="00F35642"/>
    <w:p w14:paraId="18DE2223" w14:textId="77777777" w:rsidR="00F35642" w:rsidRDefault="00F35642" w:rsidP="00F35642">
      <w:pPr>
        <w:rPr>
          <w:i/>
          <w:iCs/>
        </w:rPr>
      </w:pPr>
      <w:r w:rsidRPr="00776C8C">
        <w:rPr>
          <w:i/>
          <w:iCs/>
        </w:rPr>
        <w:t xml:space="preserve">Interaction Between Time and </w:t>
      </w:r>
      <w:r>
        <w:rPr>
          <w:i/>
          <w:iCs/>
        </w:rPr>
        <w:t>Gender</w:t>
      </w:r>
      <w:r w:rsidRPr="00776C8C">
        <w:rPr>
          <w:i/>
          <w:iCs/>
        </w:rPr>
        <w:t xml:space="preserve"> on Change in Personality Traits</w:t>
      </w:r>
    </w:p>
    <w:p w14:paraId="1CD046F3" w14:textId="77777777" w:rsidR="00F35642" w:rsidRDefault="00F35642" w:rsidP="00F35642"/>
    <w:tbl>
      <w:tblPr>
        <w:tblStyle w:val="TableGrid"/>
        <w:tblW w:w="11350" w:type="dxa"/>
        <w:tblLook w:val="04A0" w:firstRow="1" w:lastRow="0" w:firstColumn="1" w:lastColumn="0" w:noHBand="0" w:noVBand="1"/>
      </w:tblPr>
      <w:tblGrid>
        <w:gridCol w:w="2123"/>
        <w:gridCol w:w="261"/>
        <w:gridCol w:w="782"/>
        <w:gridCol w:w="642"/>
        <w:gridCol w:w="790"/>
        <w:gridCol w:w="671"/>
        <w:gridCol w:w="1989"/>
        <w:gridCol w:w="2110"/>
        <w:gridCol w:w="1982"/>
      </w:tblGrid>
      <w:tr w:rsidR="00F35642" w14:paraId="3D88242B" w14:textId="77777777" w:rsidTr="00DA71DD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E8E86" w14:textId="77777777" w:rsidR="00F35642" w:rsidRDefault="00F35642" w:rsidP="00DA71DD">
            <w:r>
              <w:t>Personality Trait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E9800" w14:textId="77777777" w:rsidR="00F35642" w:rsidRDefault="00F35642" w:rsidP="00DA71DD"/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A1270" w14:textId="77777777" w:rsidR="00F35642" w:rsidRDefault="00F35642" w:rsidP="00DA71DD">
            <w:pPr>
              <w:jc w:val="center"/>
            </w:pPr>
            <w:r>
              <w:t>Pr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235BE" w14:textId="77777777" w:rsidR="00F35642" w:rsidRDefault="00F35642" w:rsidP="00DA71DD">
            <w:pPr>
              <w:jc w:val="center"/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498CE" w14:textId="77777777" w:rsidR="00F35642" w:rsidRDefault="00F35642" w:rsidP="00DA71DD">
            <w:pPr>
              <w:jc w:val="center"/>
            </w:pPr>
            <w:r>
              <w:t>Post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70E6C" w14:textId="77777777" w:rsidR="00F35642" w:rsidRDefault="00F35642" w:rsidP="00DA71DD">
            <w:pPr>
              <w:jc w:val="center"/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11B2D" w14:textId="77777777" w:rsidR="00F35642" w:rsidRDefault="00F35642" w:rsidP="00DA71DD">
            <w:pPr>
              <w:jc w:val="center"/>
            </w:pPr>
            <w:r>
              <w:t>Tim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C744C" w14:textId="77777777" w:rsidR="00F35642" w:rsidRDefault="00F35642" w:rsidP="00DA71DD">
            <w:pPr>
              <w:jc w:val="center"/>
            </w:pPr>
            <w:r>
              <w:t>Gender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677A0" w14:textId="77777777" w:rsidR="00F35642" w:rsidRDefault="00F35642" w:rsidP="00DA71DD">
            <w:pPr>
              <w:jc w:val="center"/>
            </w:pPr>
            <w:r>
              <w:t>Time x Gender</w:t>
            </w:r>
          </w:p>
        </w:tc>
      </w:tr>
      <w:tr w:rsidR="00F35642" w14:paraId="4BDDA0FD" w14:textId="77777777" w:rsidTr="00DA71DD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066F4" w14:textId="77777777" w:rsidR="00F35642" w:rsidRDefault="00F35642" w:rsidP="00DA71DD"/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769A" w14:textId="77777777" w:rsidR="00F35642" w:rsidRDefault="00F35642" w:rsidP="00DA71DD"/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4FB97" w14:textId="77777777" w:rsidR="00F35642" w:rsidRDefault="00F35642" w:rsidP="00DA71DD">
            <w:pPr>
              <w:jc w:val="center"/>
            </w:pPr>
            <w:r>
              <w:t>Mean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49D41" w14:textId="77777777" w:rsidR="00F35642" w:rsidRDefault="00F35642" w:rsidP="00DA71DD">
            <w:pPr>
              <w:jc w:val="center"/>
            </w:pPr>
            <w:r>
              <w:t>SD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1B8CE" w14:textId="77777777" w:rsidR="00F35642" w:rsidRDefault="00F35642" w:rsidP="00DA71DD">
            <w:pPr>
              <w:jc w:val="center"/>
            </w:pPr>
            <w:r>
              <w:t>Mea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B89C8" w14:textId="77777777" w:rsidR="00F35642" w:rsidRDefault="00F35642" w:rsidP="00DA71DD">
            <w:pPr>
              <w:jc w:val="center"/>
            </w:pPr>
            <w:r>
              <w:t>S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19A6A" w14:textId="77777777" w:rsidR="00F35642" w:rsidRDefault="00F35642" w:rsidP="00DA71DD">
            <w:pPr>
              <w:jc w:val="center"/>
            </w:pP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DCFC5" w14:textId="77777777" w:rsidR="00F35642" w:rsidRDefault="00F35642" w:rsidP="00DA71DD">
            <w:pPr>
              <w:jc w:val="center"/>
            </w:pP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86452" w14:textId="77777777" w:rsidR="00F35642" w:rsidRDefault="00F35642" w:rsidP="00DA71DD">
            <w:pPr>
              <w:jc w:val="center"/>
            </w:pPr>
          </w:p>
        </w:tc>
      </w:tr>
      <w:tr w:rsidR="00F35642" w14:paraId="7C32E6BC" w14:textId="77777777" w:rsidTr="00DA71DD"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5E5DA" w14:textId="77777777" w:rsidR="00F35642" w:rsidRDefault="00F35642" w:rsidP="00DA71DD">
            <w:r>
              <w:t>Neuroticism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F8ACE" w14:textId="77777777" w:rsidR="00F35642" w:rsidRDefault="00F35642" w:rsidP="00DA71DD"/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CB391" w14:textId="77777777" w:rsidR="00F35642" w:rsidRDefault="00F35642" w:rsidP="00DA71DD"/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17407" w14:textId="77777777" w:rsidR="00F35642" w:rsidRDefault="00F35642" w:rsidP="00DA71DD"/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D0CC8" w14:textId="77777777" w:rsidR="00F35642" w:rsidRDefault="00F35642" w:rsidP="00DA71DD"/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01F23" w14:textId="77777777" w:rsidR="00F35642" w:rsidRDefault="00F35642" w:rsidP="00DA71DD"/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74A52" w14:textId="77777777" w:rsidR="00F35642" w:rsidRDefault="00F35642" w:rsidP="00DA71DD"/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B0600" w14:textId="77777777" w:rsidR="00F35642" w:rsidRDefault="00F35642" w:rsidP="00DA71DD"/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22283" w14:textId="77777777" w:rsidR="00F35642" w:rsidRDefault="00F35642" w:rsidP="00DA71DD"/>
        </w:tc>
      </w:tr>
      <w:tr w:rsidR="00F35642" w14:paraId="6116752B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7CAB0C2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5EBE30F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5729576" w14:textId="77777777" w:rsidR="00F35642" w:rsidRDefault="00F35642" w:rsidP="00DA71DD">
            <w:r>
              <w:t>2.4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7DC8FA2" w14:textId="77777777" w:rsidR="00F35642" w:rsidRDefault="00F35642" w:rsidP="00DA71DD">
            <w:r>
              <w:t>.7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37F036F" w14:textId="77777777" w:rsidR="00F35642" w:rsidRDefault="00F35642" w:rsidP="00DA71DD">
            <w:r>
              <w:t>2.42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AB37B09" w14:textId="77777777" w:rsidR="00F35642" w:rsidRDefault="00F35642" w:rsidP="00DA71DD">
            <w:r>
              <w:t>.73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83ED93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11.725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A3DEA0E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93.676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4490A21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.318, </w:t>
            </w:r>
          </w:p>
        </w:tc>
      </w:tr>
      <w:tr w:rsidR="00F35642" w14:paraId="01CF3FFB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599E304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BA6D59C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A5DB49C" w14:textId="77777777" w:rsidR="00F35642" w:rsidRDefault="00F35642" w:rsidP="00DA71DD">
            <w:r>
              <w:t>2.7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7E6B716" w14:textId="77777777" w:rsidR="00F35642" w:rsidRDefault="00F35642" w:rsidP="00DA71DD">
            <w:r>
              <w:t>.8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90AAEEA" w14:textId="77777777" w:rsidR="00F35642" w:rsidRDefault="00F35642" w:rsidP="00DA71DD">
            <w:r>
              <w:t>2.7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9E544D0" w14:textId="77777777" w:rsidR="00F35642" w:rsidRDefault="00F35642" w:rsidP="00DA71DD">
            <w:r>
              <w:t>.83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B8DB86D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6E917C6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741C92C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573</w:t>
            </w:r>
          </w:p>
        </w:tc>
      </w:tr>
      <w:tr w:rsidR="00F35642" w14:paraId="703D719A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6D62CFF" w14:textId="77777777" w:rsidR="00F35642" w:rsidRDefault="00F35642" w:rsidP="00DA71DD">
            <w:r>
              <w:t>Extraversi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188D794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9C3284A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EED8024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859B613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4AADE4D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A1F234A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7999643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A267403" w14:textId="77777777" w:rsidR="00F35642" w:rsidRDefault="00F35642" w:rsidP="00DA71DD"/>
        </w:tc>
      </w:tr>
      <w:tr w:rsidR="00F35642" w14:paraId="636DCB64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03C0AF9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A7DA6D6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17611F2" w14:textId="77777777" w:rsidR="00F35642" w:rsidRDefault="00F35642" w:rsidP="00DA71DD">
            <w:r>
              <w:t>3.1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99B4D96" w14:textId="77777777" w:rsidR="00F35642" w:rsidRDefault="00F35642" w:rsidP="00DA71DD">
            <w:r>
              <w:t>.6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5FC22EC" w14:textId="77777777" w:rsidR="00F35642" w:rsidRDefault="00F35642" w:rsidP="00DA71DD">
            <w:r>
              <w:t>3.1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4D490C0" w14:textId="77777777" w:rsidR="00F35642" w:rsidRDefault="00F35642" w:rsidP="00DA71DD">
            <w:r>
              <w:t>.60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9C1E77E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4.702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EDAD37F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16.137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BF07964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1.657, </w:t>
            </w:r>
          </w:p>
        </w:tc>
      </w:tr>
      <w:tr w:rsidR="00F35642" w14:paraId="30A77B7E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620A1E9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CF00E4F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061BC0D" w14:textId="77777777" w:rsidR="00F35642" w:rsidRDefault="00F35642" w:rsidP="00DA71DD">
            <w:r>
              <w:t>3.0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077FFEA" w14:textId="77777777" w:rsidR="00F35642" w:rsidRDefault="00F35642" w:rsidP="00DA71DD">
            <w:r>
              <w:t>.6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6A16888" w14:textId="77777777" w:rsidR="00F35642" w:rsidRDefault="00F35642" w:rsidP="00DA71DD">
            <w:r>
              <w:t>3.0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9340FE8" w14:textId="77777777" w:rsidR="00F35642" w:rsidRDefault="00F35642" w:rsidP="00DA71DD">
            <w:r>
              <w:t>.67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D5323B4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3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98D83DD" w14:textId="77777777" w:rsidR="00F35642" w:rsidRDefault="00F35642" w:rsidP="00DA71DD">
            <w:r w:rsidRPr="000A48E3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508761A" w14:textId="77777777" w:rsidR="00F35642" w:rsidRDefault="00F35642" w:rsidP="00DA71DD">
            <w:r w:rsidRPr="000A48E3">
              <w:rPr>
                <w:i/>
                <w:iCs/>
              </w:rPr>
              <w:t>p</w:t>
            </w:r>
            <w:r>
              <w:t>=.198</w:t>
            </w:r>
          </w:p>
        </w:tc>
      </w:tr>
      <w:tr w:rsidR="00F35642" w:rsidRPr="00AD4C64" w14:paraId="6E914B01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4396585" w14:textId="77777777" w:rsidR="00F35642" w:rsidRPr="00AD4C64" w:rsidRDefault="00F35642" w:rsidP="00DA71DD">
            <w:r w:rsidRPr="00AD4C64">
              <w:t>Opennes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8F86380" w14:textId="77777777" w:rsidR="00F35642" w:rsidRPr="00AD4C64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C0E0A93" w14:textId="77777777" w:rsidR="00F35642" w:rsidRPr="00AD4C64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1B8AAE1" w14:textId="77777777" w:rsidR="00F35642" w:rsidRPr="00AD4C64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4804EC8" w14:textId="77777777" w:rsidR="00F35642" w:rsidRPr="00AD4C64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95B2EB7" w14:textId="77777777" w:rsidR="00F35642" w:rsidRPr="00AD4C64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1BF714" w14:textId="77777777" w:rsidR="00F35642" w:rsidRPr="00AD4C64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DE27084" w14:textId="77777777" w:rsidR="00F35642" w:rsidRPr="00AD4C64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3033EE9" w14:textId="77777777" w:rsidR="00F35642" w:rsidRPr="00AD4C64" w:rsidRDefault="00F35642" w:rsidP="00DA71DD"/>
        </w:tc>
      </w:tr>
      <w:tr w:rsidR="00F35642" w:rsidRPr="00AD4C64" w14:paraId="2852E08A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6F767D0" w14:textId="77777777" w:rsidR="00F35642" w:rsidRPr="00AD4C64" w:rsidRDefault="00F35642" w:rsidP="00DA71DD">
            <w:r w:rsidRPr="00AD4C64"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C56798A" w14:textId="77777777" w:rsidR="00F35642" w:rsidRPr="00AD4C64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C81A150" w14:textId="77777777" w:rsidR="00F35642" w:rsidRPr="00AD4C64" w:rsidRDefault="00F35642" w:rsidP="00DA71DD">
            <w:r w:rsidRPr="00AD4C64">
              <w:t>3.4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4164F68" w14:textId="77777777" w:rsidR="00F35642" w:rsidRPr="00AD4C64" w:rsidRDefault="00F35642" w:rsidP="00DA71DD">
            <w:r w:rsidRPr="00AD4C64">
              <w:t>.6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F11E5A" w14:textId="77777777" w:rsidR="00F35642" w:rsidRPr="00AD4C64" w:rsidRDefault="00F35642" w:rsidP="00DA71DD">
            <w:r w:rsidRPr="00AD4C64">
              <w:t>3.4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B2626CE" w14:textId="77777777" w:rsidR="00F35642" w:rsidRPr="00AD4C64" w:rsidRDefault="00F35642" w:rsidP="00DA71DD">
            <w:r w:rsidRPr="00AD4C64">
              <w:t>.63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1AB8AF2" w14:textId="77777777" w:rsidR="00F35642" w:rsidRPr="00AD4C64" w:rsidRDefault="00F35642" w:rsidP="00DA71DD">
            <w:r w:rsidRPr="00AD4C64">
              <w:rPr>
                <w:i/>
                <w:iCs/>
              </w:rPr>
              <w:t>F</w:t>
            </w:r>
            <w:r w:rsidRPr="00AD4C64">
              <w:t xml:space="preserve">(1,2135)=1.503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CFE4526" w14:textId="77777777" w:rsidR="00F35642" w:rsidRPr="00AD4C64" w:rsidRDefault="00F35642" w:rsidP="00DA71DD">
            <w:r w:rsidRPr="00AD4C64">
              <w:rPr>
                <w:i/>
                <w:iCs/>
              </w:rPr>
              <w:t>F</w:t>
            </w:r>
            <w:r w:rsidRPr="00AD4C64">
              <w:t xml:space="preserve">(1,2135)=5.820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1AF9779" w14:textId="77777777" w:rsidR="00F35642" w:rsidRPr="00AD4C64" w:rsidRDefault="00F35642" w:rsidP="00DA71DD">
            <w:r w:rsidRPr="00AD4C64">
              <w:rPr>
                <w:i/>
                <w:iCs/>
              </w:rPr>
              <w:t>F</w:t>
            </w:r>
            <w:r w:rsidRPr="00AD4C64">
              <w:t xml:space="preserve">(1,2135)=.647, </w:t>
            </w:r>
          </w:p>
        </w:tc>
      </w:tr>
      <w:tr w:rsidR="00F35642" w14:paraId="4DB43B4E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E7CD0F9" w14:textId="77777777" w:rsidR="00F35642" w:rsidRPr="00AD4C64" w:rsidRDefault="00F35642" w:rsidP="00DA71DD">
            <w:r w:rsidRPr="00AD4C64"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56994D4" w14:textId="77777777" w:rsidR="00F35642" w:rsidRPr="00AD4C64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E7F87F2" w14:textId="77777777" w:rsidR="00F35642" w:rsidRPr="00AD4C64" w:rsidRDefault="00F35642" w:rsidP="00DA71DD">
            <w:r w:rsidRPr="00AD4C64">
              <w:t>3.4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D8F1D37" w14:textId="77777777" w:rsidR="00F35642" w:rsidRPr="00AD4C64" w:rsidRDefault="00F35642" w:rsidP="00DA71DD">
            <w:r w:rsidRPr="00AD4C64">
              <w:t>.6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66099B4" w14:textId="77777777" w:rsidR="00F35642" w:rsidRPr="00AD4C64" w:rsidRDefault="00F35642" w:rsidP="00DA71DD">
            <w:r w:rsidRPr="00AD4C64">
              <w:t>3.49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2F55640" w14:textId="77777777" w:rsidR="00F35642" w:rsidRPr="00AD4C64" w:rsidRDefault="00F35642" w:rsidP="00DA71DD">
            <w:r w:rsidRPr="00AD4C64">
              <w:t>.63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8FA9024" w14:textId="77777777" w:rsidR="00F35642" w:rsidRPr="00AD4C64" w:rsidRDefault="00F35642" w:rsidP="00DA71DD">
            <w:r w:rsidRPr="00AD4C64">
              <w:rPr>
                <w:i/>
                <w:iCs/>
              </w:rPr>
              <w:t>p</w:t>
            </w:r>
            <w:r w:rsidRPr="00AD4C64">
              <w:t>=.22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F78AC70" w14:textId="77777777" w:rsidR="00F35642" w:rsidRPr="00AD4C64" w:rsidRDefault="00F35642" w:rsidP="00DA71DD">
            <w:r w:rsidRPr="00AD4C64">
              <w:rPr>
                <w:i/>
                <w:iCs/>
              </w:rPr>
              <w:t>p</w:t>
            </w:r>
            <w:r w:rsidRPr="00AD4C64">
              <w:t>=.01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37C2C18" w14:textId="77777777" w:rsidR="00F35642" w:rsidRDefault="00F35642" w:rsidP="00DA71DD">
            <w:r w:rsidRPr="00AD4C64">
              <w:rPr>
                <w:i/>
                <w:iCs/>
              </w:rPr>
              <w:t>p</w:t>
            </w:r>
            <w:r w:rsidRPr="00AD4C64">
              <w:t>=.421</w:t>
            </w:r>
          </w:p>
        </w:tc>
      </w:tr>
      <w:tr w:rsidR="00F35642" w14:paraId="2E8E3F07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6540E15" w14:textId="77777777" w:rsidR="00F35642" w:rsidRDefault="00F35642" w:rsidP="00DA71DD">
            <w:r>
              <w:t>Agreeablenes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1AD00F0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09D1B3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4BEAA0C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8E8F63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51F9AB6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87F187B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EDACA6D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9483B9" w14:textId="77777777" w:rsidR="00F35642" w:rsidRDefault="00F35642" w:rsidP="00DA71DD"/>
        </w:tc>
      </w:tr>
      <w:tr w:rsidR="00F35642" w14:paraId="4E4218DB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214BBE6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0791D8E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16F9081" w14:textId="77777777" w:rsidR="00F35642" w:rsidRDefault="00F35642" w:rsidP="00DA71DD">
            <w:r>
              <w:t>3.6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0075605" w14:textId="77777777" w:rsidR="00F35642" w:rsidRDefault="00F35642" w:rsidP="00DA71DD">
            <w:r>
              <w:t>.6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47BB74A" w14:textId="77777777" w:rsidR="00F35642" w:rsidRDefault="00F35642" w:rsidP="00DA71DD">
            <w:r>
              <w:t>3.6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9335194" w14:textId="77777777" w:rsidR="00F35642" w:rsidRDefault="00F35642" w:rsidP="00DA71DD">
            <w:r>
              <w:t>.6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0CD44A7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.102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DCF82C0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32.226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CD7CF8D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2.392, </w:t>
            </w:r>
          </w:p>
        </w:tc>
      </w:tr>
      <w:tr w:rsidR="00F35642" w14:paraId="3B3DFAAA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8C07215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9E57860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347F888" w14:textId="77777777" w:rsidR="00F35642" w:rsidRDefault="00F35642" w:rsidP="00DA71DD">
            <w:r>
              <w:t>3.7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B164456" w14:textId="77777777" w:rsidR="00F35642" w:rsidRDefault="00F35642" w:rsidP="00DA71DD">
            <w:r>
              <w:t>.6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048634B" w14:textId="77777777" w:rsidR="00F35642" w:rsidRDefault="00F35642" w:rsidP="00DA71DD">
            <w:r>
              <w:t>3.7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4161C19" w14:textId="77777777" w:rsidR="00F35642" w:rsidRDefault="00F35642" w:rsidP="00DA71DD">
            <w:r>
              <w:t>.65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F40BB7B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74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16533B5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27D47F3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112</w:t>
            </w:r>
          </w:p>
        </w:tc>
      </w:tr>
      <w:tr w:rsidR="00F35642" w14:paraId="3F739E7A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3C61260" w14:textId="77777777" w:rsidR="00F35642" w:rsidRDefault="00F35642" w:rsidP="00DA71DD">
            <w:r>
              <w:t>Conscientiousnes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0BBE176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2C55DFB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8B3589A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35ACD82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D8ACB98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0B1581E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E8E3ED3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20D333E" w14:textId="77777777" w:rsidR="00F35642" w:rsidRDefault="00F35642" w:rsidP="00DA71DD"/>
        </w:tc>
      </w:tr>
      <w:tr w:rsidR="00F35642" w14:paraId="15C25E21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19376B3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13D9CB4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3B1598A" w14:textId="77777777" w:rsidR="00F35642" w:rsidRDefault="00F35642" w:rsidP="00DA71DD">
            <w:r>
              <w:t>3.8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5C4ED28" w14:textId="77777777" w:rsidR="00F35642" w:rsidRDefault="00F35642" w:rsidP="00DA71DD">
            <w:r>
              <w:t>.6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ECAF231" w14:textId="77777777" w:rsidR="00F35642" w:rsidRDefault="00F35642" w:rsidP="00DA71DD">
            <w:r>
              <w:t>3.8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ABA39C3" w14:textId="77777777" w:rsidR="00F35642" w:rsidRDefault="00F35642" w:rsidP="00DA71DD">
            <w:r>
              <w:t>.69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546C055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.008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64D7C8E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.340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5B04135" w14:textId="77777777" w:rsidR="00F35642" w:rsidRDefault="00F35642" w:rsidP="00DA71DD">
            <w:r w:rsidRPr="000139C1">
              <w:rPr>
                <w:i/>
                <w:iCs/>
              </w:rPr>
              <w:t>F</w:t>
            </w:r>
            <w:r>
              <w:t xml:space="preserve">(1,2135)=4.307, </w:t>
            </w:r>
          </w:p>
        </w:tc>
      </w:tr>
      <w:tr w:rsidR="00F35642" w14:paraId="28EEF40D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CA1E397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9A4FC42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96E591A" w14:textId="77777777" w:rsidR="00F35642" w:rsidRDefault="00F35642" w:rsidP="00DA71DD">
            <w:r>
              <w:t>3.8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95D0E36" w14:textId="77777777" w:rsidR="00F35642" w:rsidRDefault="00F35642" w:rsidP="00DA71DD">
            <w:r>
              <w:t>.7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1F730AC" w14:textId="77777777" w:rsidR="00F35642" w:rsidRDefault="00F35642" w:rsidP="00DA71DD">
            <w:r>
              <w:t>3.8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312DE20" w14:textId="77777777" w:rsidR="00F35642" w:rsidRDefault="00F35642" w:rsidP="00DA71DD">
            <w:r>
              <w:t>.75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5E0287B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92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37D994D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56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46EC7AD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38</w:t>
            </w:r>
          </w:p>
        </w:tc>
      </w:tr>
      <w:tr w:rsidR="00F35642" w14:paraId="5F49DFD1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21553C3" w14:textId="77777777" w:rsidR="00F35642" w:rsidRDefault="00F35642" w:rsidP="00DA71DD"/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73B61B1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C1F94E5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2A00DF9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145022B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F70F700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C08A7F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48E1FA0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B600FC5" w14:textId="77777777" w:rsidR="00F35642" w:rsidRDefault="00F35642" w:rsidP="00DA71DD"/>
        </w:tc>
      </w:tr>
      <w:tr w:rsidR="00F35642" w14:paraId="7B02248B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01C3A74" w14:textId="77777777" w:rsidR="00F35642" w:rsidRDefault="00F35642" w:rsidP="00DA71DD">
            <w:r>
              <w:t>Anxiet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5FB52B3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A07FB5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9502510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2AA9646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553F5DD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0BF17B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23BDF7E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F99627" w14:textId="77777777" w:rsidR="00F35642" w:rsidRDefault="00F35642" w:rsidP="00DA71DD"/>
        </w:tc>
      </w:tr>
      <w:tr w:rsidR="00F35642" w14:paraId="5C5A65FA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C40D931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ED8E777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234C90C" w14:textId="77777777" w:rsidR="00F35642" w:rsidRDefault="00F35642" w:rsidP="00DA71DD">
            <w:r>
              <w:t>2.7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E11C547" w14:textId="77777777" w:rsidR="00F35642" w:rsidRDefault="00F35642" w:rsidP="00DA71DD">
            <w:r>
              <w:t>.8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AC9E832" w14:textId="77777777" w:rsidR="00F35642" w:rsidRDefault="00F35642" w:rsidP="00DA71DD">
            <w:r>
              <w:t>2.67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EDD90DF" w14:textId="77777777" w:rsidR="00F35642" w:rsidRDefault="00F35642" w:rsidP="00DA71DD">
            <w:r>
              <w:t>.83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0B7229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135)=11.790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3275CC0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132.552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81DDAA9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850, </w:t>
            </w:r>
          </w:p>
        </w:tc>
      </w:tr>
      <w:tr w:rsidR="00F35642" w14:paraId="3DCA78DF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30706D5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F9DD925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5A02A06" w14:textId="77777777" w:rsidR="00F35642" w:rsidRDefault="00F35642" w:rsidP="00DA71DD">
            <w:r>
              <w:t>3.1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C78E9E4" w14:textId="77777777" w:rsidR="00F35642" w:rsidRDefault="00F35642" w:rsidP="00DA71DD">
            <w:r>
              <w:t>.9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5B1B522" w14:textId="77777777" w:rsidR="00F35642" w:rsidRDefault="00F35642" w:rsidP="00DA71DD">
            <w:r>
              <w:t>3.0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D7EA302" w14:textId="77777777" w:rsidR="00F35642" w:rsidRDefault="00F35642" w:rsidP="00DA71DD">
            <w:r>
              <w:t>.9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E404C68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3C012F7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A457D5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357</w:t>
            </w:r>
          </w:p>
        </w:tc>
      </w:tr>
      <w:tr w:rsidR="00F35642" w14:paraId="467DB6B7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B8BCB78" w14:textId="77777777" w:rsidR="00F35642" w:rsidRDefault="00F35642" w:rsidP="00DA71DD">
            <w:r>
              <w:t>Depressi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D0986DF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187EF67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6F82CD0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9DC2511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D86E087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A6095B3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65BDB35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CF5384D" w14:textId="77777777" w:rsidR="00F35642" w:rsidRDefault="00F35642" w:rsidP="00DA71DD"/>
        </w:tc>
      </w:tr>
      <w:tr w:rsidR="00F35642" w14:paraId="69581EBB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FD77507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7B1729E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D8718E0" w14:textId="77777777" w:rsidR="00F35642" w:rsidRDefault="00F35642" w:rsidP="00DA71DD">
            <w:r>
              <w:t>2.2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2D21E6B" w14:textId="77777777" w:rsidR="00F35642" w:rsidRDefault="00F35642" w:rsidP="00DA71DD">
            <w:r>
              <w:t>.8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1E5CEEE" w14:textId="77777777" w:rsidR="00F35642" w:rsidRDefault="00F35642" w:rsidP="00DA71DD">
            <w:r>
              <w:t>2.2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840550E" w14:textId="77777777" w:rsidR="00F35642" w:rsidRDefault="00F35642" w:rsidP="00DA71DD">
            <w:r>
              <w:t>.84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70BD6B3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6.980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C3857FC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61.567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89438E8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452, </w:t>
            </w:r>
          </w:p>
        </w:tc>
      </w:tr>
      <w:tr w:rsidR="00F35642" w14:paraId="7E50E85A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49FCEE9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1D1BED3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69279FF" w14:textId="77777777" w:rsidR="00F35642" w:rsidRDefault="00F35642" w:rsidP="00DA71DD">
            <w:r>
              <w:t>2.5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C5F0134" w14:textId="77777777" w:rsidR="00F35642" w:rsidRDefault="00F35642" w:rsidP="00DA71DD">
            <w:r>
              <w:t>.9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3BE125C" w14:textId="77777777" w:rsidR="00F35642" w:rsidRDefault="00F35642" w:rsidP="00DA71DD">
            <w:r>
              <w:t>2.5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DD357E5" w14:textId="77777777" w:rsidR="00F35642" w:rsidRDefault="00F35642" w:rsidP="00DA71DD">
            <w:r>
              <w:t>.96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FDFCB6E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78BE945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D80B948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501</w:t>
            </w:r>
          </w:p>
        </w:tc>
      </w:tr>
      <w:tr w:rsidR="00F35642" w14:paraId="16105C1E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0EEC5CD" w14:textId="77777777" w:rsidR="00F35642" w:rsidRDefault="00F35642" w:rsidP="00DA71DD">
            <w:r>
              <w:t>Emotional Vo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326FBBF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994CA04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C16FBE2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8C9CD50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0D66974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98567D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B3AE0F6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CD51840" w14:textId="77777777" w:rsidR="00F35642" w:rsidRDefault="00F35642" w:rsidP="00DA71DD"/>
        </w:tc>
      </w:tr>
      <w:tr w:rsidR="00F35642" w14:paraId="5E84BF73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CAAB0F6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B537A7A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C8E5B23" w14:textId="77777777" w:rsidR="00F35642" w:rsidRDefault="00F35642" w:rsidP="00DA71DD">
            <w:r>
              <w:t>2.3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C4B05C4" w14:textId="77777777" w:rsidR="00F35642" w:rsidRDefault="00F35642" w:rsidP="00DA71DD">
            <w:r>
              <w:t>.7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528DE96" w14:textId="77777777" w:rsidR="00F35642" w:rsidRDefault="00F35642" w:rsidP="00DA71DD">
            <w:r>
              <w:t>2.3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BEFE4AE" w14:textId="77777777" w:rsidR="00F35642" w:rsidRDefault="00F35642" w:rsidP="00DA71DD">
            <w:r>
              <w:t>.82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D24A5EE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2.516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1FE5036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48.138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457FCAA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2,2135)=.097, </w:t>
            </w:r>
          </w:p>
        </w:tc>
      </w:tr>
      <w:tr w:rsidR="00F35642" w14:paraId="4997F9FD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5B199BD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9639DE9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DADBA99" w14:textId="77777777" w:rsidR="00F35642" w:rsidRDefault="00F35642" w:rsidP="00DA71DD">
            <w:r>
              <w:t>2.6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CDC804F" w14:textId="77777777" w:rsidR="00F35642" w:rsidRDefault="00F35642" w:rsidP="00DA71DD">
            <w:r>
              <w:t>.9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23332EF" w14:textId="77777777" w:rsidR="00F35642" w:rsidRDefault="00F35642" w:rsidP="00DA71DD">
            <w:r>
              <w:t>2.5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135EBAB" w14:textId="77777777" w:rsidR="00F35642" w:rsidRDefault="00F35642" w:rsidP="00DA71DD">
            <w:r>
              <w:t>.9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C9EC7E0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11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266C486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B8E3519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756</w:t>
            </w:r>
          </w:p>
        </w:tc>
      </w:tr>
      <w:tr w:rsidR="00F35642" w14:paraId="759B4BBC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65E4D21" w14:textId="77777777" w:rsidR="00F35642" w:rsidRDefault="00F35642" w:rsidP="00DA71DD">
            <w:r>
              <w:lastRenderedPageBreak/>
              <w:t>Sociabilit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AC1CC3F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7C55DE3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9AF8E81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EFAB7D1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36A954F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EEBD01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3D5D03E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CA29E2F" w14:textId="77777777" w:rsidR="00F35642" w:rsidRDefault="00F35642" w:rsidP="00DA71DD"/>
        </w:tc>
      </w:tr>
      <w:tr w:rsidR="00F35642" w14:paraId="09F2DBAF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1B56341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6ADAD7A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FE4D445" w14:textId="77777777" w:rsidR="00F35642" w:rsidRDefault="00F35642" w:rsidP="00DA71DD">
            <w:r>
              <w:t>2.9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8B048B0" w14:textId="77777777" w:rsidR="00F35642" w:rsidRDefault="00F35642" w:rsidP="00DA71DD">
            <w:r>
              <w:t>.8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DE157D0" w14:textId="77777777" w:rsidR="00F35642" w:rsidRDefault="00F35642" w:rsidP="00DA71DD">
            <w:r>
              <w:t>2.9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8F2922B" w14:textId="77777777" w:rsidR="00F35642" w:rsidRDefault="00F35642" w:rsidP="00DA71DD">
            <w:r>
              <w:t>.86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DE39A9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2.015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456F185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8.739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67C4F17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021, </w:t>
            </w:r>
          </w:p>
        </w:tc>
      </w:tr>
      <w:tr w:rsidR="00F35642" w14:paraId="172EB9B6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4E27023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DF4C4F5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234C776" w14:textId="77777777" w:rsidR="00F35642" w:rsidRDefault="00F35642" w:rsidP="00DA71DD">
            <w:r>
              <w:t>2.8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DD4FF9D" w14:textId="77777777" w:rsidR="00F35642" w:rsidRDefault="00F35642" w:rsidP="00DA71DD">
            <w:r>
              <w:t>.9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F5F0CB8" w14:textId="77777777" w:rsidR="00F35642" w:rsidRDefault="00F35642" w:rsidP="00DA71DD">
            <w:r>
              <w:t>2.8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C77AADD" w14:textId="77777777" w:rsidR="00F35642" w:rsidRDefault="00F35642" w:rsidP="00DA71DD">
            <w:r>
              <w:t>.93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5E2A6B8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15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322B0CB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4E52E50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884</w:t>
            </w:r>
          </w:p>
        </w:tc>
      </w:tr>
      <w:tr w:rsidR="00F35642" w14:paraId="1510E81A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6973E53" w14:textId="77777777" w:rsidR="00F35642" w:rsidRDefault="00F35642" w:rsidP="00DA71DD">
            <w:r>
              <w:t>Assertivenes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33EF3BC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1193742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F69AF25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4712C49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4BC9A26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2729565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0DA2B9E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CC823C4" w14:textId="77777777" w:rsidR="00F35642" w:rsidRDefault="00F35642" w:rsidP="00DA71DD"/>
        </w:tc>
      </w:tr>
      <w:tr w:rsidR="00F35642" w14:paraId="0D79FBEE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4A4F560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7664C1B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A824E52" w14:textId="77777777" w:rsidR="00F35642" w:rsidRDefault="00F35642" w:rsidP="00DA71DD">
            <w:r>
              <w:t>3.2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4038790" w14:textId="77777777" w:rsidR="00F35642" w:rsidRDefault="00F35642" w:rsidP="00DA71DD">
            <w:r>
              <w:t>.7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6748F2E" w14:textId="77777777" w:rsidR="00F35642" w:rsidRDefault="00F35642" w:rsidP="00DA71DD">
            <w:r>
              <w:t>3.2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0A5B8E6" w14:textId="77777777" w:rsidR="00F35642" w:rsidRDefault="00F35642" w:rsidP="00DA71DD">
            <w:r>
              <w:t>.76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0B2F338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8.530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C2996DF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-0.722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28D9AD8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>(1,2135)=.809,</w:t>
            </w:r>
          </w:p>
        </w:tc>
      </w:tr>
      <w:tr w:rsidR="00F35642" w14:paraId="600EFF85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BC29A6E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3AB2496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7A751EE" w14:textId="77777777" w:rsidR="00F35642" w:rsidRDefault="00F35642" w:rsidP="00DA71DD">
            <w:r>
              <w:t>3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8FEDD38" w14:textId="77777777" w:rsidR="00F35642" w:rsidRDefault="00F35642" w:rsidP="00DA71DD">
            <w:r>
              <w:t>.7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4798B4E" w14:textId="77777777" w:rsidR="00F35642" w:rsidRDefault="00F35642" w:rsidP="00DA71DD">
            <w:r>
              <w:t>3.1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5E200A3" w14:textId="77777777" w:rsidR="00F35642" w:rsidRDefault="00F35642" w:rsidP="00DA71DD">
            <w:r>
              <w:t>.79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A3F23C3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34BD2AB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EDDDA5D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368</w:t>
            </w:r>
          </w:p>
        </w:tc>
      </w:tr>
      <w:tr w:rsidR="00F35642" w14:paraId="6FBF0072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A6D7413" w14:textId="77777777" w:rsidR="00F35642" w:rsidRDefault="00F35642" w:rsidP="00DA71DD">
            <w:r>
              <w:t>Energy Leve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40ABFD1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B6D7044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078DB83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789FF57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41582C5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846BB6B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C9101D0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1FF71D6" w14:textId="77777777" w:rsidR="00F35642" w:rsidRDefault="00F35642" w:rsidP="00DA71DD"/>
        </w:tc>
      </w:tr>
      <w:tr w:rsidR="00F35642" w14:paraId="0837594D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D81103A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B582975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03B43AB" w14:textId="77777777" w:rsidR="00F35642" w:rsidRDefault="00F35642" w:rsidP="00DA71DD">
            <w:r>
              <w:t>3.2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C9FF2FB" w14:textId="77777777" w:rsidR="00F35642" w:rsidRDefault="00F35642" w:rsidP="00DA71DD">
            <w:r>
              <w:t>.6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F394467" w14:textId="77777777" w:rsidR="00F35642" w:rsidRDefault="00F35642" w:rsidP="00DA71DD">
            <w:r>
              <w:t>3.3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301E642" w14:textId="77777777" w:rsidR="00F35642" w:rsidRDefault="00F35642" w:rsidP="00DA71DD">
            <w:r>
              <w:t>.69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EB265B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7.681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A2B2343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2,2235)=5.180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3F48FA3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235)=2.034, </w:t>
            </w:r>
          </w:p>
        </w:tc>
      </w:tr>
      <w:tr w:rsidR="00F35642" w14:paraId="064687B7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E69A6D4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631F446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574F26E" w14:textId="77777777" w:rsidR="00F35642" w:rsidRDefault="00F35642" w:rsidP="00DA71DD">
            <w:r>
              <w:t>3.2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28526FF" w14:textId="77777777" w:rsidR="00F35642" w:rsidRDefault="00F35642" w:rsidP="00DA71DD">
            <w:r>
              <w:t>.8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935F7F3" w14:textId="77777777" w:rsidR="00F35642" w:rsidRDefault="00F35642" w:rsidP="00DA71DD">
            <w:r>
              <w:t>3.2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6761419" w14:textId="77777777" w:rsidR="00F35642" w:rsidRDefault="00F35642" w:rsidP="00DA71DD">
            <w:r>
              <w:t>.8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AEDCF70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03BB2B0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2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D42C9D9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154</w:t>
            </w:r>
          </w:p>
        </w:tc>
      </w:tr>
      <w:tr w:rsidR="00F35642" w14:paraId="10598F40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AD130F3" w14:textId="77777777" w:rsidR="00F35642" w:rsidRDefault="00F35642" w:rsidP="00DA71DD">
            <w:r>
              <w:t>Curiosit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64FC055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C923F7D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719A8A9B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0C4413C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4078E6A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EF3667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406C23D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256A089" w14:textId="77777777" w:rsidR="00F35642" w:rsidRDefault="00F35642" w:rsidP="00DA71DD"/>
        </w:tc>
      </w:tr>
      <w:tr w:rsidR="00F35642" w14:paraId="5E84AECF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6D937CE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63EC475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103A88E" w14:textId="77777777" w:rsidR="00F35642" w:rsidRDefault="00F35642" w:rsidP="00DA71DD">
            <w:r>
              <w:t>3.5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4660037" w14:textId="77777777" w:rsidR="00F35642" w:rsidRDefault="00F35642" w:rsidP="00DA71DD">
            <w:r>
              <w:t>.7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8231366" w14:textId="77777777" w:rsidR="00F35642" w:rsidRDefault="00F35642" w:rsidP="00DA71DD">
            <w:r>
              <w:t>3.59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4AC0C98" w14:textId="77777777" w:rsidR="00F35642" w:rsidRDefault="00F35642" w:rsidP="00DA71DD">
            <w:r>
              <w:t>.7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76BE334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504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0F846BE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4.729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FBE9C72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104, </w:t>
            </w:r>
          </w:p>
        </w:tc>
      </w:tr>
      <w:tr w:rsidR="00F35642" w14:paraId="75D8CC7F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33327FF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C923195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F851A11" w14:textId="77777777" w:rsidR="00F35642" w:rsidRDefault="00F35642" w:rsidP="00DA71DD">
            <w:r>
              <w:t>3.5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045B840" w14:textId="77777777" w:rsidR="00F35642" w:rsidRDefault="00F35642" w:rsidP="00DA71DD">
            <w:r>
              <w:t>.7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DBA19F6" w14:textId="77777777" w:rsidR="00F35642" w:rsidRDefault="00F35642" w:rsidP="00DA71DD">
            <w:r>
              <w:t>3.5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782BA60" w14:textId="77777777" w:rsidR="00F35642" w:rsidRDefault="00F35642" w:rsidP="00DA71DD">
            <w:r>
              <w:t>.73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D34CC13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47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D85C0BA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3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F3F98E0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747</w:t>
            </w:r>
          </w:p>
        </w:tc>
      </w:tr>
      <w:tr w:rsidR="00F35642" w14:paraId="0FC65669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92A1F8C" w14:textId="77777777" w:rsidR="00F35642" w:rsidRDefault="00F35642" w:rsidP="00DA71DD">
            <w:r>
              <w:t>Aesthetic Sen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008F7A2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310B70C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34B4636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9D18106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54FA33D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B362FC0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8D2DBBA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443586" w14:textId="77777777" w:rsidR="00F35642" w:rsidRDefault="00F35642" w:rsidP="00DA71DD"/>
        </w:tc>
      </w:tr>
      <w:tr w:rsidR="00F35642" w14:paraId="008A3A8F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6EDB005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7867A4C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D0E7E36" w14:textId="77777777" w:rsidR="00F35642" w:rsidRDefault="00F35642" w:rsidP="00DA71DD">
            <w:r>
              <w:t>3.1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00CDE31" w14:textId="77777777" w:rsidR="00F35642" w:rsidRDefault="00F35642" w:rsidP="00DA71DD">
            <w:r>
              <w:t>.8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8B4F250" w14:textId="77777777" w:rsidR="00F35642" w:rsidRDefault="00F35642" w:rsidP="00DA71DD">
            <w:r>
              <w:t>3.1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0C0D237" w14:textId="77777777" w:rsidR="00F35642" w:rsidRDefault="00F35642" w:rsidP="00DA71DD">
            <w:r>
              <w:t>.87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4D31B8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1.034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C7919FE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72.945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CE6E273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1.666, </w:t>
            </w:r>
          </w:p>
        </w:tc>
      </w:tr>
      <w:tr w:rsidR="00F35642" w14:paraId="3000A884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1F53F30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885F9F7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6D362C1" w14:textId="77777777" w:rsidR="00F35642" w:rsidRDefault="00F35642" w:rsidP="00DA71DD">
            <w:r>
              <w:t>3.4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68060C8" w14:textId="77777777" w:rsidR="00F35642" w:rsidRDefault="00F35642" w:rsidP="00DA71DD">
            <w:r>
              <w:t>.7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0D83E5" w14:textId="77777777" w:rsidR="00F35642" w:rsidRDefault="00F35642" w:rsidP="00DA71DD">
            <w:r>
              <w:t>3.4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F899440" w14:textId="77777777" w:rsidR="00F35642" w:rsidRDefault="00F35642" w:rsidP="00DA71DD">
            <w:r>
              <w:t>.77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C092D98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30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72711F6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0E8DA03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197</w:t>
            </w:r>
          </w:p>
        </w:tc>
      </w:tr>
      <w:tr w:rsidR="00F35642" w:rsidRPr="00125E19" w14:paraId="48ACD3D0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44D9A82" w14:textId="77777777" w:rsidR="00F35642" w:rsidRPr="00125E19" w:rsidRDefault="00F35642" w:rsidP="00DA71DD">
            <w:r w:rsidRPr="00125E19">
              <w:t>Imaginati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02D3CCD" w14:textId="77777777" w:rsidR="00F35642" w:rsidRPr="00125E19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2825A90" w14:textId="77777777" w:rsidR="00F35642" w:rsidRPr="00125E19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DD93B34" w14:textId="77777777" w:rsidR="00F35642" w:rsidRPr="00125E19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1C0FB27" w14:textId="77777777" w:rsidR="00F35642" w:rsidRPr="00125E19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36FE906" w14:textId="77777777" w:rsidR="00F35642" w:rsidRPr="00125E19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74B6D90" w14:textId="77777777" w:rsidR="00F35642" w:rsidRPr="00125E19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3B6F3BE" w14:textId="77777777" w:rsidR="00F35642" w:rsidRPr="00125E19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CB1B655" w14:textId="77777777" w:rsidR="00F35642" w:rsidRPr="00125E19" w:rsidRDefault="00F35642" w:rsidP="00DA71DD"/>
        </w:tc>
      </w:tr>
      <w:tr w:rsidR="00F35642" w:rsidRPr="00125E19" w14:paraId="4AD19536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946B2FF" w14:textId="77777777" w:rsidR="00F35642" w:rsidRPr="00125E19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184DB1B6" w14:textId="77777777" w:rsidR="00F35642" w:rsidRPr="00125E19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7A75B1F" w14:textId="77777777" w:rsidR="00F35642" w:rsidRPr="00125E19" w:rsidRDefault="00F35642" w:rsidP="00DA71DD">
            <w:r>
              <w:t>3.5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A5FA374" w14:textId="77777777" w:rsidR="00F35642" w:rsidRPr="00125E19" w:rsidRDefault="00F35642" w:rsidP="00DA71DD">
            <w:r>
              <w:t>.7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20E8842" w14:textId="77777777" w:rsidR="00F35642" w:rsidRPr="00125E19" w:rsidRDefault="00F35642" w:rsidP="00DA71DD">
            <w:r>
              <w:t>3.5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28E3421" w14:textId="77777777" w:rsidR="00F35642" w:rsidRPr="00125E19" w:rsidRDefault="00F35642" w:rsidP="00DA71DD">
            <w:r>
              <w:t>.76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4729C0D" w14:textId="77777777" w:rsidR="00F35642" w:rsidRPr="00125E19" w:rsidRDefault="00F35642" w:rsidP="00DA71DD">
            <w:r w:rsidRPr="008C3858">
              <w:rPr>
                <w:i/>
                <w:iCs/>
              </w:rPr>
              <w:t>F</w:t>
            </w:r>
            <w:r w:rsidRPr="00125E19">
              <w:t>(1,21</w:t>
            </w:r>
            <w:r>
              <w:t>35</w:t>
            </w:r>
            <w:r w:rsidRPr="00125E19">
              <w:t>)=.</w:t>
            </w:r>
            <w:r>
              <w:t>572</w:t>
            </w:r>
            <w:r w:rsidRPr="00125E19">
              <w:t xml:space="preserve">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BD94BD5" w14:textId="77777777" w:rsidR="00F35642" w:rsidRPr="00125E19" w:rsidRDefault="00F35642" w:rsidP="00DA71DD">
            <w:r w:rsidRPr="008C3858">
              <w:rPr>
                <w:i/>
                <w:iCs/>
              </w:rPr>
              <w:t>F</w:t>
            </w:r>
            <w:r w:rsidRPr="00125E19">
              <w:t>(1,21</w:t>
            </w:r>
            <w:r>
              <w:t>35</w:t>
            </w:r>
            <w:r w:rsidRPr="00125E19">
              <w:t>)=</w:t>
            </w:r>
            <w:r>
              <w:t>1.077</w:t>
            </w:r>
            <w:r w:rsidRPr="00125E19">
              <w:t xml:space="preserve">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A3EEB32" w14:textId="77777777" w:rsidR="00F35642" w:rsidRPr="00125E19" w:rsidRDefault="00F35642" w:rsidP="00DA71DD">
            <w:r w:rsidRPr="008C3858">
              <w:rPr>
                <w:i/>
                <w:iCs/>
              </w:rPr>
              <w:t>F</w:t>
            </w:r>
            <w:r w:rsidRPr="00125E19">
              <w:t>(1,21</w:t>
            </w:r>
            <w:r>
              <w:t>35</w:t>
            </w:r>
            <w:r w:rsidRPr="00125E19">
              <w:t>)=.</w:t>
            </w:r>
            <w:r>
              <w:t>001</w:t>
            </w:r>
            <w:r w:rsidRPr="00125E19">
              <w:t xml:space="preserve">, </w:t>
            </w:r>
          </w:p>
        </w:tc>
      </w:tr>
      <w:tr w:rsidR="00F35642" w14:paraId="6D7F7F79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5560D5C" w14:textId="77777777" w:rsidR="00F35642" w:rsidRPr="00125E19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14B6CF9" w14:textId="77777777" w:rsidR="00F35642" w:rsidRPr="00125E19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5A04B2C" w14:textId="77777777" w:rsidR="00F35642" w:rsidRPr="00125E19" w:rsidRDefault="00F35642" w:rsidP="00DA71DD">
            <w:r>
              <w:t>3.5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170B218" w14:textId="77777777" w:rsidR="00F35642" w:rsidRPr="00125E19" w:rsidRDefault="00F35642" w:rsidP="00DA71DD">
            <w:r>
              <w:t>.8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B6D3E20" w14:textId="77777777" w:rsidR="00F35642" w:rsidRPr="00125E19" w:rsidRDefault="00F35642" w:rsidP="00DA71DD">
            <w:r>
              <w:t>3.5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8F531AE" w14:textId="77777777" w:rsidR="00F35642" w:rsidRPr="00125E19" w:rsidRDefault="00F35642" w:rsidP="00DA71DD">
            <w:r>
              <w:t>.7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17FDB2C" w14:textId="77777777" w:rsidR="00F35642" w:rsidRPr="00125E19" w:rsidRDefault="00F35642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44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107DD3C" w14:textId="77777777" w:rsidR="00F35642" w:rsidRPr="00125E19" w:rsidRDefault="00F35642" w:rsidP="00DA71DD">
            <w:r w:rsidRPr="000139C1">
              <w:rPr>
                <w:i/>
                <w:iCs/>
              </w:rPr>
              <w:t>p</w:t>
            </w:r>
            <w:r w:rsidRPr="00125E19">
              <w:t>=.3</w:t>
            </w:r>
            <w:r>
              <w:t>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5BF0DC1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971</w:t>
            </w:r>
          </w:p>
        </w:tc>
      </w:tr>
      <w:tr w:rsidR="00F35642" w14:paraId="43144DC1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F4A4768" w14:textId="77777777" w:rsidR="00F35642" w:rsidRDefault="00F35642" w:rsidP="00DA71DD">
            <w:r>
              <w:t>Compassi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FA243C2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F0E67A8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6AB6D60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98FD172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D62C686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166E0CB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2CA849E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4E7612" w14:textId="77777777" w:rsidR="00F35642" w:rsidRDefault="00F35642" w:rsidP="00DA71DD"/>
        </w:tc>
      </w:tr>
      <w:tr w:rsidR="00F35642" w14:paraId="0E05DC34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CF7CE4F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9B2ADCD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6C26A1C" w14:textId="77777777" w:rsidR="00F35642" w:rsidRDefault="00F35642" w:rsidP="00DA71DD">
            <w:r>
              <w:t>3.6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B6DAFCE" w14:textId="77777777" w:rsidR="00F35642" w:rsidRDefault="00F35642" w:rsidP="00DA71DD">
            <w:r>
              <w:t>.7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9FE406F" w14:textId="77777777" w:rsidR="00F35642" w:rsidRDefault="00F35642" w:rsidP="00DA71DD">
            <w:r>
              <w:t>3.6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9FAD0EB" w14:textId="77777777" w:rsidR="00F35642" w:rsidRDefault="00F35642" w:rsidP="00DA71DD">
            <w:r>
              <w:t>.76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62DA51B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215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023DF91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59.378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B448095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1.692, </w:t>
            </w:r>
          </w:p>
        </w:tc>
      </w:tr>
      <w:tr w:rsidR="00F35642" w14:paraId="6F09ADC7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1DD735C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79F5A4C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758198F" w14:textId="77777777" w:rsidR="00F35642" w:rsidRDefault="00F35642" w:rsidP="00DA71DD">
            <w:r>
              <w:t>3.8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9D957D8" w14:textId="77777777" w:rsidR="00F35642" w:rsidRDefault="00F35642" w:rsidP="00DA71DD">
            <w:r>
              <w:t>.7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20BCB97" w14:textId="77777777" w:rsidR="00F35642" w:rsidRDefault="00F35642" w:rsidP="00DA71DD">
            <w:r>
              <w:t>3.8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98E3CB2" w14:textId="77777777" w:rsidR="00F35642" w:rsidRDefault="00F35642" w:rsidP="00DA71DD">
            <w:r>
              <w:t>.77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0BB2E2A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64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7E6CF43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CA9F431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193</w:t>
            </w:r>
          </w:p>
        </w:tc>
      </w:tr>
      <w:tr w:rsidR="00F35642" w14:paraId="69683F36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15C8B0D" w14:textId="77777777" w:rsidR="00F35642" w:rsidRDefault="00F35642" w:rsidP="00DA71DD">
            <w:r>
              <w:t>Respectfulnes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64F50F5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BE19BAD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91DF911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DE8C403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5B481D3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8E57A95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69C7495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B31326C" w14:textId="77777777" w:rsidR="00F35642" w:rsidRDefault="00F35642" w:rsidP="00DA71DD"/>
        </w:tc>
      </w:tr>
      <w:tr w:rsidR="00F35642" w14:paraId="303D88A6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F4DDC9F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915B014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010D3D1" w14:textId="77777777" w:rsidR="00F35642" w:rsidRDefault="00F35642" w:rsidP="00DA71DD">
            <w:r>
              <w:t>3.9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09AEFFE" w14:textId="77777777" w:rsidR="00F35642" w:rsidRDefault="00F35642" w:rsidP="00DA71DD">
            <w:r>
              <w:t>.7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2F58870" w14:textId="77777777" w:rsidR="00F35642" w:rsidRDefault="00F35642" w:rsidP="00DA71DD">
            <w:r>
              <w:t>3.89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0800E20" w14:textId="77777777" w:rsidR="00F35642" w:rsidRDefault="00F35642" w:rsidP="00DA71DD">
            <w:r>
              <w:t>.74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BAAB3F9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3.410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EC722D6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26.341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8903B3D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2.774, </w:t>
            </w:r>
          </w:p>
        </w:tc>
      </w:tr>
      <w:tr w:rsidR="00F35642" w14:paraId="2D4F4B1B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3B01AF3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606C387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C87F76B" w14:textId="77777777" w:rsidR="00F35642" w:rsidRDefault="00F35642" w:rsidP="00DA71DD">
            <w:r>
              <w:t>4.0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72BBADB" w14:textId="77777777" w:rsidR="00F35642" w:rsidRDefault="00F35642" w:rsidP="00DA71DD">
            <w:r>
              <w:t>.7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3AC4E7C" w14:textId="77777777" w:rsidR="00F35642" w:rsidRDefault="00F35642" w:rsidP="00DA71DD">
            <w:r>
              <w:t>4.0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44BA63D" w14:textId="77777777" w:rsidR="00F35642" w:rsidRDefault="00F35642" w:rsidP="00DA71DD">
            <w:r>
              <w:t>.8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5355F07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6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B8B8CD3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3A6491A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96</w:t>
            </w:r>
          </w:p>
        </w:tc>
      </w:tr>
      <w:tr w:rsidR="00F35642" w14:paraId="606D3899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6010A6C" w14:textId="77777777" w:rsidR="00F35642" w:rsidRDefault="00F35642" w:rsidP="00DA71DD">
            <w:r>
              <w:t>Trust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0F9B33F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65E1B7B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350FBE0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4DB9C92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8125F9C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EAC3F5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06C5125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671A253" w14:textId="77777777" w:rsidR="00F35642" w:rsidRDefault="00F35642" w:rsidP="00DA71DD"/>
        </w:tc>
      </w:tr>
      <w:tr w:rsidR="00F35642" w14:paraId="70C93FB9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92120D8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6F5E172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1D6D099" w14:textId="77777777" w:rsidR="00F35642" w:rsidRDefault="00F35642" w:rsidP="00DA71DD">
            <w:r>
              <w:t>3.2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90D2C90" w14:textId="77777777" w:rsidR="00F35642" w:rsidRDefault="00F35642" w:rsidP="00DA71DD">
            <w:r>
              <w:t>.7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97365E1" w14:textId="77777777" w:rsidR="00F35642" w:rsidRDefault="00F35642" w:rsidP="00DA71DD">
            <w:r>
              <w:t>3.3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B186A37" w14:textId="77777777" w:rsidR="00F35642" w:rsidRDefault="00F35642" w:rsidP="00DA71DD">
            <w:r>
              <w:t>.73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2AF9506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377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4F4E73D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3.170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257E3C1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071, </w:t>
            </w:r>
          </w:p>
        </w:tc>
      </w:tr>
      <w:tr w:rsidR="00F35642" w14:paraId="4EC156DD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39E8986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40EDA7C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8E083D0" w14:textId="77777777" w:rsidR="00F35642" w:rsidRDefault="00F35642" w:rsidP="00DA71DD">
            <w:r>
              <w:t>3.3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82DA852" w14:textId="77777777" w:rsidR="00F35642" w:rsidRDefault="00F35642" w:rsidP="00DA71DD">
            <w:r>
              <w:t>.7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A9EF887" w14:textId="77777777" w:rsidR="00F35642" w:rsidRDefault="00F35642" w:rsidP="00DA71DD">
            <w:r>
              <w:t>3.3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FB1295D" w14:textId="77777777" w:rsidR="00F35642" w:rsidRDefault="00F35642" w:rsidP="00DA71DD">
            <w:r>
              <w:t>.77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A8C91D9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53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DC43376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7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AF6F27C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790</w:t>
            </w:r>
          </w:p>
        </w:tc>
      </w:tr>
      <w:tr w:rsidR="00F35642" w14:paraId="1AADD5C7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A2E31A0" w14:textId="77777777" w:rsidR="00F35642" w:rsidRDefault="00F35642" w:rsidP="00DA71DD">
            <w:r>
              <w:t>Organization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932C30F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B71DA8E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59DA7E0F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E22E4AF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BABE23F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13481A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AC1F6A4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E1FF2AE" w14:textId="77777777" w:rsidR="00F35642" w:rsidRDefault="00F35642" w:rsidP="00DA71DD"/>
        </w:tc>
      </w:tr>
      <w:tr w:rsidR="00F35642" w14:paraId="767EE9BF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9EF0198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11CF6F2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F3A4368" w14:textId="77777777" w:rsidR="00F35642" w:rsidRDefault="00F35642" w:rsidP="00DA71DD">
            <w:r>
              <w:t>3.8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938CE0B" w14:textId="77777777" w:rsidR="00F35642" w:rsidRDefault="00F35642" w:rsidP="00DA71DD">
            <w:r>
              <w:t>.8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3453218" w14:textId="77777777" w:rsidR="00F35642" w:rsidRDefault="00F35642" w:rsidP="00DA71DD">
            <w:r>
              <w:t>3.8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09FA21A" w14:textId="77777777" w:rsidR="00F35642" w:rsidRDefault="00F35642" w:rsidP="00DA71DD">
            <w:r>
              <w:t>.81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71AA20D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3.408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3C7A810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.440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D873165" w14:textId="77777777" w:rsidR="00F35642" w:rsidRDefault="00F35642" w:rsidP="00DA71DD">
            <w:r w:rsidRPr="008C3858">
              <w:rPr>
                <w:i/>
                <w:iCs/>
              </w:rPr>
              <w:t>F</w:t>
            </w:r>
            <w:r>
              <w:t xml:space="preserve">(1,2135)=1.980, </w:t>
            </w:r>
          </w:p>
        </w:tc>
      </w:tr>
      <w:tr w:rsidR="00F35642" w14:paraId="1037EB89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DDA408A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8EAED96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7A96C49" w14:textId="77777777" w:rsidR="00F35642" w:rsidRDefault="00F35642" w:rsidP="00DA71DD">
            <w:r>
              <w:t>3.9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9ABE95D" w14:textId="77777777" w:rsidR="00F35642" w:rsidRDefault="00F35642" w:rsidP="00DA71DD">
            <w:r>
              <w:t>.8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3245B25" w14:textId="77777777" w:rsidR="00F35642" w:rsidRDefault="00F35642" w:rsidP="00DA71DD">
            <w:r>
              <w:t>3.8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4C9636B" w14:textId="77777777" w:rsidR="00F35642" w:rsidRDefault="00F35642" w:rsidP="00DA71DD">
            <w:r>
              <w:t>.86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CF7FCEE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6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0AEF001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50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23A4363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160</w:t>
            </w:r>
          </w:p>
        </w:tc>
      </w:tr>
      <w:tr w:rsidR="00F35642" w14:paraId="6EFCFB53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C538D96" w14:textId="77777777" w:rsidR="00F35642" w:rsidRDefault="00F35642" w:rsidP="00DA71DD">
            <w:r>
              <w:t>Productivenes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C6B816B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350BC1E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B4D80FF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75A9605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93A376C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96D22F1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AE2694A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AEE31E6" w14:textId="77777777" w:rsidR="00F35642" w:rsidRDefault="00F35642" w:rsidP="00DA71DD"/>
        </w:tc>
      </w:tr>
      <w:tr w:rsidR="00F35642" w14:paraId="2C3B905C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A4296E2" w14:textId="77777777" w:rsidR="00F35642" w:rsidRDefault="00F35642" w:rsidP="00DA71DD">
            <w:r>
              <w:lastRenderedPageBreak/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7A3667E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29FDC80" w14:textId="77777777" w:rsidR="00F35642" w:rsidRDefault="00F35642" w:rsidP="00DA71DD">
            <w:r>
              <w:t>3.7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9DABD1E" w14:textId="77777777" w:rsidR="00F35642" w:rsidRDefault="00F35642" w:rsidP="00DA71DD">
            <w:r>
              <w:t>.7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795FE97" w14:textId="77777777" w:rsidR="00F35642" w:rsidRDefault="00F35642" w:rsidP="00DA71DD">
            <w:r>
              <w:t>3.84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0054DDC5" w14:textId="77777777" w:rsidR="00F35642" w:rsidRDefault="00F35642" w:rsidP="00DA71DD">
            <w:r>
              <w:t>.76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2CC8C28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135)=4.941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C29C037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135)=.785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BFAC23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135)=1.991, </w:t>
            </w:r>
          </w:p>
        </w:tc>
      </w:tr>
      <w:tr w:rsidR="00F35642" w14:paraId="3F6F1958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41DE481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9D3DC7E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FBE8705" w14:textId="77777777" w:rsidR="00F35642" w:rsidRDefault="00F35642" w:rsidP="00DA71DD">
            <w:r>
              <w:t>3.7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B4E9BF6" w14:textId="77777777" w:rsidR="00F35642" w:rsidRDefault="00F35642" w:rsidP="00DA71DD">
            <w:r>
              <w:t>.8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1C221B5" w14:textId="77777777" w:rsidR="00F35642" w:rsidRDefault="00F35642" w:rsidP="00DA71DD">
            <w:r>
              <w:t>3.7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F93E19D" w14:textId="77777777" w:rsidR="00F35642" w:rsidRDefault="00F35642" w:rsidP="00DA71DD">
            <w:r>
              <w:t>.8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7431B19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2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47390D4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37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08813DF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158</w:t>
            </w:r>
          </w:p>
        </w:tc>
      </w:tr>
      <w:tr w:rsidR="00F35642" w14:paraId="6307BE9F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42C1BD0" w14:textId="77777777" w:rsidR="00F35642" w:rsidRDefault="00F35642" w:rsidP="00DA71DD">
            <w:r>
              <w:t>Responsibility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B33C20B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BA804C7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7CC0589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8FD17F0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08C0A62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7773448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31D908A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03EC490" w14:textId="77777777" w:rsidR="00F35642" w:rsidRDefault="00F35642" w:rsidP="00DA71DD"/>
        </w:tc>
      </w:tr>
      <w:tr w:rsidR="00F35642" w14:paraId="120FF02B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B28D2B2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827D6F3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B6DEB6A" w14:textId="77777777" w:rsidR="00F35642" w:rsidRDefault="00F35642" w:rsidP="00DA71DD">
            <w:r>
              <w:t>3.8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2ED11C1" w14:textId="77777777" w:rsidR="00F35642" w:rsidRDefault="00F35642" w:rsidP="00DA71DD">
            <w:r>
              <w:t>.7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BCF078F" w14:textId="77777777" w:rsidR="00F35642" w:rsidRDefault="00F35642" w:rsidP="00DA71DD">
            <w:r>
              <w:t>3.8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061C8C0" w14:textId="77777777" w:rsidR="00F35642" w:rsidRDefault="00F35642" w:rsidP="00DA71DD">
            <w:r>
              <w:t>.75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25F3263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135)=.340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91CC220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135)=3.467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F502E61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135)=3.712, </w:t>
            </w:r>
          </w:p>
        </w:tc>
      </w:tr>
      <w:tr w:rsidR="00F35642" w14:paraId="7DF76E56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87D6C8E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4EBA2946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6CE4A47" w14:textId="77777777" w:rsidR="00F35642" w:rsidRDefault="00F35642" w:rsidP="00DA71DD">
            <w:r>
              <w:t>3.9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43047C8E" w14:textId="77777777" w:rsidR="00F35642" w:rsidRDefault="00F35642" w:rsidP="00DA71DD">
            <w:r>
              <w:t>.7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E2B299B" w14:textId="77777777" w:rsidR="00F35642" w:rsidRDefault="00F35642" w:rsidP="00DA71DD">
            <w:r>
              <w:t>3.9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8E7E6DD" w14:textId="77777777" w:rsidR="00F35642" w:rsidRDefault="00F35642" w:rsidP="00DA71DD">
            <w:r>
              <w:t>.79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3909807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56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D254C8B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6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F617AE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54</w:t>
            </w:r>
          </w:p>
        </w:tc>
      </w:tr>
      <w:tr w:rsidR="00F35642" w:rsidRPr="00125E19" w14:paraId="37E7BBAD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850CA76" w14:textId="77777777" w:rsidR="00F35642" w:rsidRPr="00125E19" w:rsidRDefault="00F35642" w:rsidP="00DA71DD">
            <w:r w:rsidRPr="00125E19">
              <w:t>Resp</w:t>
            </w:r>
            <w:r>
              <w:t>onsibility</w:t>
            </w:r>
            <w:r w:rsidRPr="007729EB">
              <w:rPr>
                <w:vertAlign w:val="superscript"/>
              </w:rPr>
              <w:t xml:space="preserve"> a</w:t>
            </w:r>
            <w:r>
              <w:t xml:space="preserve"> ^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6E73D606" w14:textId="77777777" w:rsidR="00F35642" w:rsidRPr="00125E19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CE6971E" w14:textId="77777777" w:rsidR="00F35642" w:rsidRPr="00125E19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5404C50" w14:textId="77777777" w:rsidR="00F35642" w:rsidRPr="00125E19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EBC80FC" w14:textId="77777777" w:rsidR="00F35642" w:rsidRPr="00125E19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0AD4147" w14:textId="77777777" w:rsidR="00F35642" w:rsidRPr="00125E19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1AE12D7" w14:textId="77777777" w:rsidR="00F35642" w:rsidRPr="00125E19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E1597FA" w14:textId="77777777" w:rsidR="00F35642" w:rsidRPr="00125E19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D740B72" w14:textId="77777777" w:rsidR="00F35642" w:rsidRPr="00125E19" w:rsidRDefault="00F35642" w:rsidP="00DA71DD"/>
        </w:tc>
      </w:tr>
      <w:tr w:rsidR="00F35642" w:rsidRPr="00125E19" w14:paraId="09B8A7C3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017BC94" w14:textId="77777777" w:rsidR="00F35642" w:rsidRPr="00125E19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9AA66B6" w14:textId="77777777" w:rsidR="00F35642" w:rsidRPr="00125E19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9333200" w14:textId="77777777" w:rsidR="00F35642" w:rsidRPr="00125E19" w:rsidRDefault="00F35642" w:rsidP="00DA71DD">
            <w:r>
              <w:t>4.0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C121AB2" w14:textId="77777777" w:rsidR="00F35642" w:rsidRPr="00125E19" w:rsidRDefault="00F35642" w:rsidP="00DA71DD">
            <w:r>
              <w:t>.7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D96D954" w14:textId="77777777" w:rsidR="00F35642" w:rsidRPr="00125E19" w:rsidRDefault="00F35642" w:rsidP="00DA71DD">
            <w:r>
              <w:t>4.0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F1C7456" w14:textId="77777777" w:rsidR="00F35642" w:rsidRPr="00125E19" w:rsidRDefault="00F35642" w:rsidP="00DA71DD">
            <w:r>
              <w:t>.79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1A7D4CC" w14:textId="77777777" w:rsidR="00F35642" w:rsidRPr="00125E19" w:rsidRDefault="00F35642" w:rsidP="00DA71DD">
            <w:r w:rsidRPr="000A48E3">
              <w:rPr>
                <w:i/>
                <w:iCs/>
              </w:rPr>
              <w:t>F</w:t>
            </w:r>
            <w:r w:rsidRPr="00125E19">
              <w:t>(1,20</w:t>
            </w:r>
            <w:r>
              <w:t>63</w:t>
            </w:r>
            <w:r w:rsidRPr="00125E19">
              <w:t>)=</w:t>
            </w:r>
            <w:r>
              <w:t>.064</w:t>
            </w:r>
            <w:r w:rsidRPr="00125E19">
              <w:t xml:space="preserve">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E9B4983" w14:textId="77777777" w:rsidR="00F35642" w:rsidRPr="00125E19" w:rsidRDefault="00F35642" w:rsidP="00DA71DD">
            <w:r w:rsidRPr="000A48E3">
              <w:rPr>
                <w:i/>
                <w:iCs/>
              </w:rPr>
              <w:t>F</w:t>
            </w:r>
            <w:r w:rsidRPr="00125E19">
              <w:t>(1,20</w:t>
            </w:r>
            <w:r>
              <w:t>63</w:t>
            </w:r>
            <w:r w:rsidRPr="00125E19">
              <w:t>)=</w:t>
            </w:r>
            <w:r>
              <w:t>1.648</w:t>
            </w:r>
            <w:r w:rsidRPr="00125E19">
              <w:t xml:space="preserve">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65FF14B" w14:textId="77777777" w:rsidR="00F35642" w:rsidRPr="00125E19" w:rsidRDefault="00F35642" w:rsidP="00DA71DD">
            <w:r w:rsidRPr="000A48E3">
              <w:rPr>
                <w:i/>
                <w:iCs/>
              </w:rPr>
              <w:t>F</w:t>
            </w:r>
            <w:r w:rsidRPr="00125E19">
              <w:t>(1,20</w:t>
            </w:r>
            <w:r>
              <w:t>63</w:t>
            </w:r>
            <w:r w:rsidRPr="00125E19">
              <w:t>)=</w:t>
            </w:r>
            <w:r>
              <w:t>.129</w:t>
            </w:r>
            <w:r w:rsidRPr="00125E19">
              <w:t xml:space="preserve">, </w:t>
            </w:r>
          </w:p>
        </w:tc>
      </w:tr>
      <w:tr w:rsidR="00F35642" w14:paraId="39E28D75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C088B55" w14:textId="77777777" w:rsidR="00F35642" w:rsidRPr="00125E19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ED5E4CA" w14:textId="77777777" w:rsidR="00F35642" w:rsidRPr="00125E19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EB6F9F7" w14:textId="77777777" w:rsidR="00F35642" w:rsidRPr="00125E19" w:rsidRDefault="00F35642" w:rsidP="00DA71DD">
            <w:r>
              <w:t>3.9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CA057BD" w14:textId="77777777" w:rsidR="00F35642" w:rsidRPr="00125E19" w:rsidRDefault="00F35642" w:rsidP="00DA71DD">
            <w:r>
              <w:t>.7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E52D3C9" w14:textId="77777777" w:rsidR="00F35642" w:rsidRPr="00125E19" w:rsidRDefault="00F35642" w:rsidP="00DA71DD">
            <w:r>
              <w:t>3.9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A93B5F6" w14:textId="77777777" w:rsidR="00F35642" w:rsidRPr="00125E19" w:rsidRDefault="00F35642" w:rsidP="00DA71DD">
            <w:r>
              <w:t>.76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FB88699" w14:textId="77777777" w:rsidR="00F35642" w:rsidRPr="00125E19" w:rsidRDefault="00F35642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8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510422C" w14:textId="77777777" w:rsidR="00F35642" w:rsidRPr="00125E19" w:rsidRDefault="00F35642" w:rsidP="00DA71DD">
            <w:r w:rsidRPr="000139C1">
              <w:rPr>
                <w:i/>
                <w:iCs/>
              </w:rPr>
              <w:t>p</w:t>
            </w:r>
            <w:r>
              <w:t>=</w:t>
            </w:r>
            <w:r w:rsidRPr="00125E19">
              <w:t>.</w:t>
            </w:r>
            <w:r>
              <w:t>19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BC75A5D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 w:rsidRPr="00125E19">
              <w:t>=.</w:t>
            </w:r>
            <w:r>
              <w:t>719</w:t>
            </w:r>
          </w:p>
        </w:tc>
      </w:tr>
      <w:tr w:rsidR="00F35642" w14:paraId="2B2A72DB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3599C04" w14:textId="77777777" w:rsidR="00F35642" w:rsidRDefault="00F35642" w:rsidP="00DA71DD">
            <w:r>
              <w:t>Dutifulness</w:t>
            </w:r>
            <w:r w:rsidRPr="007729EB">
              <w:rPr>
                <w:vertAlign w:val="superscript"/>
              </w:rPr>
              <w:t xml:space="preserve"> 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5FC32F7A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E0135FB" w14:textId="77777777" w:rsidR="00F35642" w:rsidRDefault="00F35642" w:rsidP="00DA71DD"/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F80D624" w14:textId="77777777" w:rsidR="00F35642" w:rsidRDefault="00F35642" w:rsidP="00DA71DD"/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CA41BDD" w14:textId="77777777" w:rsidR="00F35642" w:rsidRDefault="00F35642" w:rsidP="00DA71DD"/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ECDBFA1" w14:textId="77777777" w:rsidR="00F35642" w:rsidRDefault="00F35642" w:rsidP="00DA71DD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63D753B" w14:textId="77777777" w:rsidR="00F35642" w:rsidRDefault="00F35642" w:rsidP="00DA71DD"/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C72814" w14:textId="77777777" w:rsidR="00F35642" w:rsidRDefault="00F35642" w:rsidP="00DA71DD"/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9598AB0" w14:textId="77777777" w:rsidR="00F35642" w:rsidRDefault="00F35642" w:rsidP="00DA71DD"/>
        </w:tc>
      </w:tr>
      <w:tr w:rsidR="00F35642" w14:paraId="325C3A8E" w14:textId="77777777" w:rsidTr="00DA71DD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6850B23" w14:textId="77777777" w:rsidR="00F35642" w:rsidRDefault="00F35642" w:rsidP="00DA71DD">
            <w:r>
              <w:t xml:space="preserve">  Mal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908ED73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689FCF1" w14:textId="77777777" w:rsidR="00F35642" w:rsidRDefault="00F35642" w:rsidP="00DA71DD">
            <w:r>
              <w:t>3.8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6B96AD0" w14:textId="77777777" w:rsidR="00F35642" w:rsidRDefault="00F35642" w:rsidP="00DA71DD">
            <w:r>
              <w:t>.6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2438F6B" w14:textId="77777777" w:rsidR="00F35642" w:rsidRDefault="00F35642" w:rsidP="00DA71DD">
            <w:r>
              <w:t>3.8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24E1DE41" w14:textId="77777777" w:rsidR="00F35642" w:rsidRDefault="00F35642" w:rsidP="00DA71DD">
            <w:r>
              <w:t>.56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8182A20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023)=12.165,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214BE2E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023)=.042,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0D0B92A" w14:textId="77777777" w:rsidR="00F35642" w:rsidRDefault="00F35642" w:rsidP="00DA71DD">
            <w:r w:rsidRPr="000A48E3">
              <w:rPr>
                <w:i/>
                <w:iCs/>
              </w:rPr>
              <w:t>F</w:t>
            </w:r>
            <w:r>
              <w:t xml:space="preserve">(1,2023)=.419, </w:t>
            </w:r>
          </w:p>
        </w:tc>
      </w:tr>
      <w:tr w:rsidR="00F35642" w14:paraId="13866A15" w14:textId="77777777" w:rsidTr="00DA71DD"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F1934" w14:textId="77777777" w:rsidR="00F35642" w:rsidRDefault="00F35642" w:rsidP="00DA71DD">
            <w:r>
              <w:t xml:space="preserve">  Female/other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69B88" w14:textId="77777777" w:rsidR="00F35642" w:rsidRDefault="00F35642" w:rsidP="00DA71DD"/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9A0B8" w14:textId="77777777" w:rsidR="00F35642" w:rsidRDefault="00F35642" w:rsidP="00DA71DD">
            <w:r>
              <w:t>3.89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7BDC3" w14:textId="77777777" w:rsidR="00F35642" w:rsidRDefault="00F35642" w:rsidP="00DA71DD">
            <w:r>
              <w:t>.62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7B2B0" w14:textId="77777777" w:rsidR="00F35642" w:rsidRDefault="00F35642" w:rsidP="00DA71DD">
            <w:r>
              <w:t>3.85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EE366" w14:textId="77777777" w:rsidR="00F35642" w:rsidRDefault="00F35642" w:rsidP="00DA71DD">
            <w:r>
              <w:t>.60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6BB9C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00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83DBE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83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5756B" w14:textId="77777777" w:rsidR="00F35642" w:rsidRDefault="00F35642" w:rsidP="00DA71DD">
            <w:r w:rsidRPr="000139C1">
              <w:rPr>
                <w:i/>
                <w:iCs/>
              </w:rPr>
              <w:t>p</w:t>
            </w:r>
            <w:r>
              <w:t>=.517</w:t>
            </w:r>
          </w:p>
        </w:tc>
      </w:tr>
    </w:tbl>
    <w:p w14:paraId="26A063CC" w14:textId="77777777" w:rsidR="00F35642" w:rsidRDefault="00F35642" w:rsidP="00F35642">
      <w:r w:rsidRPr="00981CAC">
        <w:rPr>
          <w:i/>
          <w:iCs/>
        </w:rPr>
        <w:t>Note</w:t>
      </w:r>
      <w:r>
        <w:t xml:space="preserve">. </w:t>
      </w:r>
      <w:r w:rsidRPr="00981CAC">
        <w:rPr>
          <w:i/>
          <w:iCs/>
        </w:rPr>
        <w:t>N</w:t>
      </w:r>
      <w:r>
        <w:t xml:space="preserve">=2,137. </w:t>
      </w:r>
      <w:r w:rsidRPr="007729EB">
        <w:rPr>
          <w:vertAlign w:val="superscript"/>
        </w:rPr>
        <w:t>a</w:t>
      </w:r>
      <w:r>
        <w:t xml:space="preserve"> Ns vary due to missing data. ^ From Roberts et al., 2005.</w:t>
      </w:r>
    </w:p>
    <w:p w14:paraId="5D352DB5" w14:textId="77777777" w:rsidR="004D622E" w:rsidRDefault="004D622E"/>
    <w:sectPr w:rsidR="004D622E" w:rsidSect="00F356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642"/>
    <w:rsid w:val="000102E0"/>
    <w:rsid w:val="00045376"/>
    <w:rsid w:val="00056387"/>
    <w:rsid w:val="000664D8"/>
    <w:rsid w:val="000971EB"/>
    <w:rsid w:val="000B0697"/>
    <w:rsid w:val="000B1AF9"/>
    <w:rsid w:val="000B20D1"/>
    <w:rsid w:val="000D1B4D"/>
    <w:rsid w:val="000E5ED4"/>
    <w:rsid w:val="00116600"/>
    <w:rsid w:val="00125B03"/>
    <w:rsid w:val="00133DE5"/>
    <w:rsid w:val="00152406"/>
    <w:rsid w:val="0015758C"/>
    <w:rsid w:val="00164860"/>
    <w:rsid w:val="00166C1E"/>
    <w:rsid w:val="00181DED"/>
    <w:rsid w:val="001A507F"/>
    <w:rsid w:val="001B5B2C"/>
    <w:rsid w:val="001F12F6"/>
    <w:rsid w:val="00204CA2"/>
    <w:rsid w:val="00213404"/>
    <w:rsid w:val="00261C79"/>
    <w:rsid w:val="00262DCA"/>
    <w:rsid w:val="00265728"/>
    <w:rsid w:val="00267C5D"/>
    <w:rsid w:val="002845BF"/>
    <w:rsid w:val="002B00F6"/>
    <w:rsid w:val="002C22FD"/>
    <w:rsid w:val="002C3E18"/>
    <w:rsid w:val="002C5F8C"/>
    <w:rsid w:val="002D3052"/>
    <w:rsid w:val="002E7555"/>
    <w:rsid w:val="0031217A"/>
    <w:rsid w:val="0032554D"/>
    <w:rsid w:val="00363BA8"/>
    <w:rsid w:val="0038327B"/>
    <w:rsid w:val="00397989"/>
    <w:rsid w:val="003A2FCC"/>
    <w:rsid w:val="003B1146"/>
    <w:rsid w:val="00401337"/>
    <w:rsid w:val="004057E4"/>
    <w:rsid w:val="00432C46"/>
    <w:rsid w:val="00442ADF"/>
    <w:rsid w:val="004457E7"/>
    <w:rsid w:val="00447A17"/>
    <w:rsid w:val="004609A4"/>
    <w:rsid w:val="00465678"/>
    <w:rsid w:val="004674A0"/>
    <w:rsid w:val="0046799B"/>
    <w:rsid w:val="00497462"/>
    <w:rsid w:val="004A1B49"/>
    <w:rsid w:val="004A5827"/>
    <w:rsid w:val="004D622E"/>
    <w:rsid w:val="004F6AC7"/>
    <w:rsid w:val="004F79E0"/>
    <w:rsid w:val="005312E9"/>
    <w:rsid w:val="00531ED7"/>
    <w:rsid w:val="00555A9D"/>
    <w:rsid w:val="005677AC"/>
    <w:rsid w:val="00576079"/>
    <w:rsid w:val="0057797C"/>
    <w:rsid w:val="00586DBB"/>
    <w:rsid w:val="005A04E5"/>
    <w:rsid w:val="005A359F"/>
    <w:rsid w:val="005B5DDE"/>
    <w:rsid w:val="005C1437"/>
    <w:rsid w:val="005C30CD"/>
    <w:rsid w:val="006234A3"/>
    <w:rsid w:val="006309D0"/>
    <w:rsid w:val="0064400F"/>
    <w:rsid w:val="00646F40"/>
    <w:rsid w:val="00667647"/>
    <w:rsid w:val="00667BA5"/>
    <w:rsid w:val="00731991"/>
    <w:rsid w:val="00741006"/>
    <w:rsid w:val="00742A7F"/>
    <w:rsid w:val="00776515"/>
    <w:rsid w:val="007E5BEE"/>
    <w:rsid w:val="0080275B"/>
    <w:rsid w:val="00810EDA"/>
    <w:rsid w:val="0081401E"/>
    <w:rsid w:val="0085175F"/>
    <w:rsid w:val="00865148"/>
    <w:rsid w:val="008752EF"/>
    <w:rsid w:val="008941CC"/>
    <w:rsid w:val="008B5C0C"/>
    <w:rsid w:val="0093142A"/>
    <w:rsid w:val="0095002C"/>
    <w:rsid w:val="009659CB"/>
    <w:rsid w:val="00972733"/>
    <w:rsid w:val="009E2B46"/>
    <w:rsid w:val="009E3C10"/>
    <w:rsid w:val="009E4CD8"/>
    <w:rsid w:val="009F189A"/>
    <w:rsid w:val="009F77B8"/>
    <w:rsid w:val="00A01D65"/>
    <w:rsid w:val="00A57C34"/>
    <w:rsid w:val="00B24764"/>
    <w:rsid w:val="00B925DA"/>
    <w:rsid w:val="00BA424B"/>
    <w:rsid w:val="00BB0B9A"/>
    <w:rsid w:val="00BC35C4"/>
    <w:rsid w:val="00BC75CF"/>
    <w:rsid w:val="00C25F84"/>
    <w:rsid w:val="00C54E4A"/>
    <w:rsid w:val="00C718AD"/>
    <w:rsid w:val="00CA6377"/>
    <w:rsid w:val="00CB4F1D"/>
    <w:rsid w:val="00CB6760"/>
    <w:rsid w:val="00D75934"/>
    <w:rsid w:val="00D876EA"/>
    <w:rsid w:val="00D972D9"/>
    <w:rsid w:val="00DA5BA6"/>
    <w:rsid w:val="00DE57A7"/>
    <w:rsid w:val="00DF529C"/>
    <w:rsid w:val="00E41274"/>
    <w:rsid w:val="00E55441"/>
    <w:rsid w:val="00E85DCE"/>
    <w:rsid w:val="00E97B0C"/>
    <w:rsid w:val="00EA2DC3"/>
    <w:rsid w:val="00EA7597"/>
    <w:rsid w:val="00ED3672"/>
    <w:rsid w:val="00F054DD"/>
    <w:rsid w:val="00F236CA"/>
    <w:rsid w:val="00F35642"/>
    <w:rsid w:val="00F45047"/>
    <w:rsid w:val="00F741D8"/>
    <w:rsid w:val="00F871EA"/>
    <w:rsid w:val="00F95BFC"/>
    <w:rsid w:val="00FA053C"/>
    <w:rsid w:val="00FD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A334C"/>
  <w15:chartTrackingRefBased/>
  <w15:docId w15:val="{108F8C5E-569F-5A47-A2B6-019C6AF1C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3564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6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6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utin</dc:creator>
  <cp:keywords/>
  <dc:description/>
  <cp:lastModifiedBy>Angelina Sutin</cp:lastModifiedBy>
  <cp:revision>1</cp:revision>
  <dcterms:created xsi:type="dcterms:W3CDTF">2020-06-23T20:16:00Z</dcterms:created>
  <dcterms:modified xsi:type="dcterms:W3CDTF">2020-06-23T20:16:00Z</dcterms:modified>
</cp:coreProperties>
</file>